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838A4" w14:textId="2621D9B6" w:rsidR="008E3ED4" w:rsidRDefault="004A0464">
      <w:r>
        <w:t>Table S1</w:t>
      </w:r>
      <w:r w:rsidR="0051287B">
        <w:t xml:space="preserve">. </w:t>
      </w:r>
      <w:r w:rsidR="007311D3">
        <w:t xml:space="preserve">The number of paired cloacal and </w:t>
      </w:r>
      <w:r w:rsidR="007311D3" w:rsidRPr="007311D3">
        <w:t>oropharyngeal swab</w:t>
      </w:r>
      <w:r w:rsidR="007311D3">
        <w:t xml:space="preserve">s </w:t>
      </w:r>
      <w:r w:rsidR="00A66B51">
        <w:t xml:space="preserve">and blood serum samples </w:t>
      </w:r>
      <w:r w:rsidR="007311D3">
        <w:t xml:space="preserve">collected (C) from dabbling duck species and analyzed (A) to test for </w:t>
      </w:r>
      <w:r w:rsidR="009A4285">
        <w:t>influenza A virus</w:t>
      </w:r>
      <w:r w:rsidR="007311D3">
        <w:t xml:space="preserve"> in Maine </w:t>
      </w:r>
      <w:r w:rsidR="00F92E5F">
        <w:t xml:space="preserve">(ME) </w:t>
      </w:r>
      <w:r w:rsidR="007311D3">
        <w:t xml:space="preserve">and Maryland </w:t>
      </w:r>
      <w:r w:rsidR="00F92E5F">
        <w:t xml:space="preserve">(MD) </w:t>
      </w:r>
      <w:r w:rsidR="007311D3">
        <w:t>by year, species, and capture method from 2015 – 2017.</w:t>
      </w:r>
      <w:r w:rsidR="003D1421">
        <w:t xml:space="preserve"> </w:t>
      </w:r>
      <w:r w:rsidR="003D1421" w:rsidRPr="003D1421">
        <w:t>Live</w:t>
      </w:r>
      <w:r w:rsidR="00F92E5F">
        <w:t>-</w:t>
      </w:r>
      <w:r w:rsidR="003D1421" w:rsidRPr="003D1421">
        <w:t>captured birds</w:t>
      </w:r>
      <w:r w:rsidR="003D1421">
        <w:t xml:space="preserve"> (LC)</w:t>
      </w:r>
      <w:r w:rsidR="003D1421" w:rsidRPr="003D1421">
        <w:t xml:space="preserve">, caught via </w:t>
      </w:r>
      <w:r w:rsidR="00F92E5F">
        <w:t>swim</w:t>
      </w:r>
      <w:r w:rsidR="003D1421" w:rsidRPr="003D1421">
        <w:t>-in traps baited with corn</w:t>
      </w:r>
      <w:r w:rsidR="003D1421">
        <w:t>, were sampled in both Maine and Maryland, while hunter harvested birds (HH) were sampled only in Maryland.</w:t>
      </w:r>
      <w:r w:rsidR="00DB54BC">
        <w:t xml:space="preserve"> Waterfowl species are identified via their alpha codes as follows: ABDU (American Black Duck), ABDU x MALL (American Black Duck x Mallard Hybrid), AGWT (American Green-winged Teal), BWTE (Blue-winged Teal), GADW (Gadwall), MALL (Mallard), NOPI (Northern Pintail), and NOSH (Northern Shoveler).</w:t>
      </w:r>
    </w:p>
    <w:tbl>
      <w:tblPr>
        <w:tblW w:w="13415" w:type="dxa"/>
        <w:tblInd w:w="-270" w:type="dxa"/>
        <w:tblLook w:val="04A0" w:firstRow="1" w:lastRow="0" w:firstColumn="1" w:lastColumn="0" w:noHBand="0" w:noVBand="1"/>
      </w:tblPr>
      <w:tblGrid>
        <w:gridCol w:w="639"/>
        <w:gridCol w:w="850"/>
        <w:gridCol w:w="1571"/>
        <w:gridCol w:w="516"/>
        <w:gridCol w:w="516"/>
        <w:gridCol w:w="276"/>
        <w:gridCol w:w="516"/>
        <w:gridCol w:w="516"/>
        <w:gridCol w:w="276"/>
        <w:gridCol w:w="516"/>
        <w:gridCol w:w="516"/>
        <w:gridCol w:w="276"/>
        <w:gridCol w:w="516"/>
        <w:gridCol w:w="516"/>
        <w:gridCol w:w="316"/>
        <w:gridCol w:w="516"/>
        <w:gridCol w:w="516"/>
        <w:gridCol w:w="276"/>
        <w:gridCol w:w="364"/>
        <w:gridCol w:w="375"/>
        <w:gridCol w:w="296"/>
        <w:gridCol w:w="616"/>
        <w:gridCol w:w="616"/>
        <w:gridCol w:w="276"/>
        <w:gridCol w:w="616"/>
        <w:gridCol w:w="616"/>
      </w:tblGrid>
      <w:tr w:rsidR="00D702A2" w:rsidRPr="00D702A2" w14:paraId="40F1272F" w14:textId="77777777" w:rsidTr="00552E4E">
        <w:trPr>
          <w:trHeight w:val="31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DCB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ED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A3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8AF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CC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8FF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337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71E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B4C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654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D702A2" w:rsidRPr="00D702A2" w14:paraId="0634F998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153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C8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2BE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797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7D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673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86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EA0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26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6C9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50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F82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F8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AB7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FA3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942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90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5E3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</w:tr>
      <w:tr w:rsidR="00D702A2" w:rsidRPr="00D702A2" w14:paraId="030475A4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EED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B2C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 Ty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9CD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87FE" w14:textId="22B99EB3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1BB4" w14:textId="1D18A1C5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88C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2F13" w14:textId="30FA59DE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D960" w14:textId="7816D82A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F9D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7469" w14:textId="55253C66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9D6F" w14:textId="54260131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9B7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0763" w14:textId="17FE4B62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6045" w14:textId="3620E8E8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01E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7FD2" w14:textId="7717A3EA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60E6" w14:textId="4609E224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279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324E" w14:textId="389FD7EF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B692" w14:textId="73E37593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EFE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79B5" w14:textId="3E90D7AD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EEF8" w14:textId="5638EC79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6E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82BAC" w14:textId="1313FBC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3596" w14:textId="797E1DAA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702A2" w:rsidRPr="00D702A2" w14:paraId="1B11927A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C64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15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DA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050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2A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CF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D1D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E0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03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97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9E4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1F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5E4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E40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A3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6B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C72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35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726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F7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63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46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BC1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0F8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3B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7DB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1340883A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004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7E5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1A2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99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CF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CBC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DB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9ED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33C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64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B6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8AC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077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32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25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DB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3D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67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E8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81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B0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F3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357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3E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702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2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1F675B4F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94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928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D43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CC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5B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0B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C2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DD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221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DD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F4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78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E6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3E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CAC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3A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BE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DC8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C0F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BE1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39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30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77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F3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A6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823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10C125E3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A08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D85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37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56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C97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66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6CF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AE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CD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9D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610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E0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EA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0A9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FE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50B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445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E9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BF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2F4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2D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8E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A3D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FE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01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812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D702A2" w:rsidRPr="00D702A2" w14:paraId="710B9330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6D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AD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A2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AA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41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6C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B36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482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39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E8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86F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6B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03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6E0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2D2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BC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718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F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E49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A59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49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C4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EB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9E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3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4B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52D952F7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824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3D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61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644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84D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AA1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52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C3E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0B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1D0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27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D34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4F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C3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2C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FE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03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DD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679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4B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25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C8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564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CA9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3E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DB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70DD2C6C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2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AFA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9B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96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E0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5C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76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71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E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22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3B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2B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13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8D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818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D51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E7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B4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372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A88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7F2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C0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08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10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35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47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210133C1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AA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AB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4D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BC85" w14:textId="1F5F1FF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58A" w14:textId="1F5A08E5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64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EC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F95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93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79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0C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33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6F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33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BD4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CA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30B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91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4A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B3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2B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464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DF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83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C4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A7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75F5700D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6E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00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FBF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55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F9E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A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6E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38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00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2F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F6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1A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BE6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34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C4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6C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ECC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D2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7C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E1B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248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2F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F55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F16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E9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F1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7C883CB3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CB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562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E23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01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F82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17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69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7CC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2C3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37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35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5A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F9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01A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94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932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016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BC2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5DE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8C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862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203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E3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E1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6E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30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14C3DA95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43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DF1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34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218" w14:textId="5C13FB94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F5E" w14:textId="05A73410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B5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E7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91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27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1A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EC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622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B7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56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BF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DA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8A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66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E6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33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90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E9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C0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D9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E1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BE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5E7080A8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4B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2DD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6E6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1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5D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CBA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AF3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4B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7F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00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78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33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D16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671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F6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14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8F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D5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67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A7C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4F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935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90D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A96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74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97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D702A2" w:rsidRPr="00D702A2" w14:paraId="53F3CDCF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897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862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F2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D0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95A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BB2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C06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B4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60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A7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AC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90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1D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F7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75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E9B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13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3BB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20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C4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DD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4B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25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69F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17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38A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702A2" w:rsidRPr="00D702A2" w14:paraId="2FD2E57C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D0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E0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56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16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29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50F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0B9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E1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72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C56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06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2E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2F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581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6E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A9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0A3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A4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3A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78F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8DF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FC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795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EE3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1FA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11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702A2" w:rsidRPr="00D702A2" w14:paraId="6D161E1B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86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4B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47F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EB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8A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9AB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15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4F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585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024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CD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C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94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294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89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26F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7F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D7E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1C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BB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D2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7A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623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1D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98B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49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02A2" w:rsidRPr="00D702A2" w14:paraId="2B0DB1EF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5E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3C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5D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6B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1E9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B64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C46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474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20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A8D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2A6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45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05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E9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4F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F9D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27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8B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FE6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A5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1FA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64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D6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B5FA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51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7C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</w:tr>
      <w:tr w:rsidR="00D702A2" w:rsidRPr="00D702A2" w14:paraId="5C2CCD99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FF9D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62A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822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F7C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4C2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A9A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1C67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6B1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483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169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7A4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2D6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6FE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E68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9B62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A22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8C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813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FF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1B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30F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F0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DC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403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BAF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93A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D702A2" w:rsidRPr="00D702A2" w14:paraId="2DB8FEFF" w14:textId="77777777" w:rsidTr="00552E4E">
        <w:trPr>
          <w:trHeight w:val="31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4A5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7AFD6" w14:textId="77777777" w:rsidR="00D702A2" w:rsidRPr="00D702A2" w:rsidRDefault="00D702A2" w:rsidP="00D70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773E" w14:textId="77777777" w:rsidR="00D702A2" w:rsidRPr="00D702A2" w:rsidRDefault="00D702A2" w:rsidP="00D702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3879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679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68A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2754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B3E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9950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627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1EE3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B20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559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56C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8FA6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AE58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340C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6E2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8891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0E4F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D705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D16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310B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42C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50BE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718D" w14:textId="77777777" w:rsidR="00D702A2" w:rsidRPr="00D702A2" w:rsidRDefault="00D702A2" w:rsidP="00D70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</w:tr>
    </w:tbl>
    <w:p w14:paraId="1CB964E8" w14:textId="77777777" w:rsidR="000E31D9" w:rsidRDefault="000E31D9"/>
    <w:p w14:paraId="142FCCB5" w14:textId="5F39A1AF" w:rsidR="0029055B" w:rsidRDefault="0029055B"/>
    <w:sectPr w:rsidR="0029055B" w:rsidSect="00C5020D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1D9"/>
    <w:rsid w:val="00030A9D"/>
    <w:rsid w:val="00052CBC"/>
    <w:rsid w:val="000E2CEE"/>
    <w:rsid w:val="000E31D9"/>
    <w:rsid w:val="000E6054"/>
    <w:rsid w:val="000F748B"/>
    <w:rsid w:val="00120987"/>
    <w:rsid w:val="001351F3"/>
    <w:rsid w:val="001603EC"/>
    <w:rsid w:val="001B47E8"/>
    <w:rsid w:val="00233C15"/>
    <w:rsid w:val="0029055B"/>
    <w:rsid w:val="002D7F9F"/>
    <w:rsid w:val="003D1421"/>
    <w:rsid w:val="004A0464"/>
    <w:rsid w:val="004D1011"/>
    <w:rsid w:val="004E5FAF"/>
    <w:rsid w:val="004F3AAC"/>
    <w:rsid w:val="00507248"/>
    <w:rsid w:val="0051287B"/>
    <w:rsid w:val="00552E4E"/>
    <w:rsid w:val="005619F1"/>
    <w:rsid w:val="005B005D"/>
    <w:rsid w:val="00646F58"/>
    <w:rsid w:val="00660FDE"/>
    <w:rsid w:val="006635DC"/>
    <w:rsid w:val="00722EE3"/>
    <w:rsid w:val="007311D3"/>
    <w:rsid w:val="00781619"/>
    <w:rsid w:val="00823024"/>
    <w:rsid w:val="008E3ED4"/>
    <w:rsid w:val="00917702"/>
    <w:rsid w:val="009A4285"/>
    <w:rsid w:val="009C4215"/>
    <w:rsid w:val="00A66B51"/>
    <w:rsid w:val="00AA5B6A"/>
    <w:rsid w:val="00AE255B"/>
    <w:rsid w:val="00AE41F1"/>
    <w:rsid w:val="00B111F3"/>
    <w:rsid w:val="00B61AC7"/>
    <w:rsid w:val="00B63674"/>
    <w:rsid w:val="00B6646D"/>
    <w:rsid w:val="00BD778C"/>
    <w:rsid w:val="00C17600"/>
    <w:rsid w:val="00C25E34"/>
    <w:rsid w:val="00C5020D"/>
    <w:rsid w:val="00C77925"/>
    <w:rsid w:val="00CB726B"/>
    <w:rsid w:val="00D702A2"/>
    <w:rsid w:val="00DB54BC"/>
    <w:rsid w:val="00E01512"/>
    <w:rsid w:val="00E064A2"/>
    <w:rsid w:val="00E5415D"/>
    <w:rsid w:val="00E637DE"/>
    <w:rsid w:val="00E76599"/>
    <w:rsid w:val="00EA1485"/>
    <w:rsid w:val="00F44E24"/>
    <w:rsid w:val="00F92E5F"/>
    <w:rsid w:val="00FD698E"/>
    <w:rsid w:val="00FE1A6C"/>
    <w:rsid w:val="18209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A271"/>
  <w15:chartTrackingRefBased/>
  <w15:docId w15:val="{590DE32E-E292-48CB-A44A-1F69A2B5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4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2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42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B294B8FD66AF41A0CD8932DF32D005" ma:contentTypeVersion="11" ma:contentTypeDescription="Create a new document." ma:contentTypeScope="" ma:versionID="8b66b95384ef84e5bfc335b26e38989d">
  <xsd:schema xmlns:xsd="http://www.w3.org/2001/XMLSchema" xmlns:xs="http://www.w3.org/2001/XMLSchema" xmlns:p="http://schemas.microsoft.com/office/2006/metadata/properties" xmlns:ns2="fe8c1c7c-09d7-4b90-8fc5-c115effc1a43" xmlns:ns3="cffb7698-42f5-4820-905f-8385403b6628" targetNamespace="http://schemas.microsoft.com/office/2006/metadata/properties" ma:root="true" ma:fieldsID="18bc7f951a4f335fadcb9dc174ab7500" ns2:_="" ns3:_="">
    <xsd:import namespace="fe8c1c7c-09d7-4b90-8fc5-c115effc1a43"/>
    <xsd:import namespace="cffb7698-42f5-4820-905f-8385403b66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c1c7c-09d7-4b90-8fc5-c115effc1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fb7698-42f5-4820-905f-8385403b662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B97C51-D70B-4742-9582-C3E7EE4185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90031D-20B9-4D4F-A28C-8A96AC310A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575584-94E8-4A18-BB78-17E87BD0EF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8c1c7c-09d7-4b90-8fc5-c115effc1a43"/>
    <ds:schemaRef ds:uri="cffb7698-42f5-4820-905f-8385403b66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Jeffery D</dc:creator>
  <cp:keywords/>
  <dc:description/>
  <cp:lastModifiedBy>Prosser, Diann J</cp:lastModifiedBy>
  <cp:revision>3</cp:revision>
  <dcterms:created xsi:type="dcterms:W3CDTF">2022-01-16T13:02:00Z</dcterms:created>
  <dcterms:modified xsi:type="dcterms:W3CDTF">2022-01-1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B294B8FD66AF41A0CD8932DF32D005</vt:lpwstr>
  </property>
</Properties>
</file>